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F5AC6" w14:textId="28E8206C" w:rsidR="00B81817" w:rsidRPr="00822DC7" w:rsidRDefault="00B81817" w:rsidP="00C30581">
      <w:pPr>
        <w:pStyle w:val="Caption"/>
        <w:keepNext/>
        <w:spacing w:line="480" w:lineRule="auto"/>
        <w:jc w:val="center"/>
        <w:rPr>
          <w:color w:val="auto"/>
          <w:sz w:val="24"/>
          <w:szCs w:val="24"/>
        </w:rPr>
      </w:pPr>
      <w:r w:rsidRPr="00B81817">
        <w:rPr>
          <w:color w:val="auto"/>
          <w:sz w:val="24"/>
          <w:szCs w:val="24"/>
        </w:rPr>
        <w:t>Supplementary Information</w:t>
      </w:r>
    </w:p>
    <w:p w14:paraId="5DDF76C4" w14:textId="074ED620" w:rsidR="00174EFB" w:rsidRPr="00B81817" w:rsidRDefault="00B81817" w:rsidP="00E45B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81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758F3" w:rsidRPr="00B8181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710EA" w:rsidRPr="00B8181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6758F3" w:rsidRPr="00B8181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77672" w:rsidRPr="00B81817">
        <w:rPr>
          <w:rFonts w:ascii="Times New Roman" w:hAnsi="Times New Roman" w:cs="Times New Roman"/>
          <w:sz w:val="24"/>
          <w:szCs w:val="24"/>
        </w:rPr>
        <w:t>Primary Screening of</w:t>
      </w:r>
      <w:r w:rsidR="00E710EA" w:rsidRPr="00B81817">
        <w:rPr>
          <w:rFonts w:ascii="Times New Roman" w:hAnsi="Times New Roman" w:cs="Times New Roman"/>
          <w:sz w:val="24"/>
          <w:szCs w:val="24"/>
        </w:rPr>
        <w:t xml:space="preserve"> </w:t>
      </w:r>
      <w:r w:rsidR="00E111AC">
        <w:rPr>
          <w:rFonts w:ascii="Times New Roman" w:hAnsi="Times New Roman" w:cs="Times New Roman"/>
          <w:sz w:val="24"/>
          <w:szCs w:val="24"/>
        </w:rPr>
        <w:t xml:space="preserve">AOPs </w:t>
      </w:r>
      <w:r w:rsidR="00174EFB" w:rsidRPr="00B81817">
        <w:rPr>
          <w:rFonts w:ascii="Times New Roman" w:hAnsi="Times New Roman" w:cs="Times New Roman"/>
          <w:sz w:val="24"/>
          <w:szCs w:val="24"/>
        </w:rPr>
        <w:t>(ND= Not detected</w:t>
      </w:r>
      <w:r w:rsidR="00AD3415">
        <w:rPr>
          <w:rFonts w:ascii="Times New Roman" w:hAnsi="Times New Roman" w:cs="Times New Roman"/>
          <w:sz w:val="24"/>
          <w:szCs w:val="24"/>
        </w:rPr>
        <w:t>,</w:t>
      </w:r>
      <w:r w:rsidR="00174EFB" w:rsidRPr="00B81817">
        <w:rPr>
          <w:rFonts w:ascii="Times New Roman" w:hAnsi="Times New Roman" w:cs="Times New Roman"/>
          <w:sz w:val="24"/>
          <w:szCs w:val="24"/>
        </w:rPr>
        <w:t xml:space="preserve"> Ct &lt; 35 positive, Ct&gt; 35 negative for SARS-CoV-2)</w:t>
      </w:r>
    </w:p>
    <w:tbl>
      <w:tblPr>
        <w:tblStyle w:val="PlainTable4"/>
        <w:tblW w:w="8926" w:type="dxa"/>
        <w:tblLook w:val="0680" w:firstRow="0" w:lastRow="0" w:firstColumn="1" w:lastColumn="0" w:noHBand="1" w:noVBand="1"/>
      </w:tblPr>
      <w:tblGrid>
        <w:gridCol w:w="3114"/>
        <w:gridCol w:w="1559"/>
        <w:gridCol w:w="1276"/>
        <w:gridCol w:w="1559"/>
        <w:gridCol w:w="1418"/>
      </w:tblGrid>
      <w:tr w:rsidR="00436276" w:rsidRPr="00B81817" w14:paraId="79909E61" w14:textId="77777777" w:rsidTr="008215D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Borders>
              <w:top w:val="single" w:sz="4" w:space="0" w:color="auto"/>
            </w:tcBorders>
            <w:noWrap/>
          </w:tcPr>
          <w:p w14:paraId="47FF2FC1" w14:textId="755D44AC" w:rsidR="00436276" w:rsidRPr="00553A79" w:rsidRDefault="00436276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553A7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>Treatment Method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E49E10" w14:textId="1911EDF2" w:rsidR="00436276" w:rsidRPr="00553A79" w:rsidRDefault="00436276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53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 Targets</w:t>
            </w:r>
          </w:p>
        </w:tc>
      </w:tr>
      <w:tr w:rsidR="00436276" w:rsidRPr="00B81817" w14:paraId="13D971E3" w14:textId="77777777" w:rsidTr="008215D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Borders>
              <w:bottom w:val="single" w:sz="4" w:space="0" w:color="auto"/>
            </w:tcBorders>
            <w:noWrap/>
            <w:hideMark/>
          </w:tcPr>
          <w:p w14:paraId="3A7C6015" w14:textId="32A4BFC2" w:rsidR="00436276" w:rsidRPr="00553A79" w:rsidRDefault="00436276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7ECAB6" w14:textId="77777777" w:rsidR="00436276" w:rsidRPr="00553A79" w:rsidRDefault="00436276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53A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dRP</w:t>
            </w:r>
            <w:proofErr w:type="spellEnd"/>
            <w:r w:rsidRPr="00553A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339417" w14:textId="77777777" w:rsidR="00436276" w:rsidRPr="00553A79" w:rsidRDefault="00436276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53A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 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C50660" w14:textId="77777777" w:rsidR="00436276" w:rsidRPr="00553A79" w:rsidRDefault="00436276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53A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 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9290C7" w14:textId="77777777" w:rsidR="00436276" w:rsidRPr="00553A79" w:rsidRDefault="00436276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553A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NaseP</w:t>
            </w:r>
            <w:proofErr w:type="spellEnd"/>
          </w:p>
        </w:tc>
      </w:tr>
      <w:tr w:rsidR="00DA2C09" w:rsidRPr="00B81817" w14:paraId="1129931F" w14:textId="77777777" w:rsidTr="002243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</w:tcBorders>
            <w:hideMark/>
          </w:tcPr>
          <w:p w14:paraId="17F2DA13" w14:textId="257F286C" w:rsidR="00DA2C09" w:rsidRPr="008215DC" w:rsidRDefault="004621F9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>Raw sewage wat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5AA4BEC0" w14:textId="77777777" w:rsidR="00DA2C09" w:rsidRPr="00B81817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.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7D36C043" w14:textId="77777777" w:rsidR="00DA2C09" w:rsidRPr="00B81817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9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387AB57D" w14:textId="77777777" w:rsidR="00DA2C09" w:rsidRPr="00B81817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6914CA8" w14:textId="77777777" w:rsidR="00DA2C09" w:rsidRPr="00B81817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.15</w:t>
            </w:r>
          </w:p>
        </w:tc>
      </w:tr>
      <w:tr w:rsidR="00DA2C09" w:rsidRPr="00B81817" w14:paraId="69AC4331" w14:textId="77777777" w:rsidTr="002243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02FDD0E6" w14:textId="77777777" w:rsidR="00DA2C09" w:rsidRPr="008215DC" w:rsidRDefault="00DA2C09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>UV+ Ozone</w:t>
            </w:r>
          </w:p>
        </w:tc>
        <w:tc>
          <w:tcPr>
            <w:tcW w:w="1559" w:type="dxa"/>
            <w:hideMark/>
          </w:tcPr>
          <w:p w14:paraId="5E43C9B7" w14:textId="77777777" w:rsidR="00DA2C09" w:rsidRPr="00B81817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68</w:t>
            </w:r>
          </w:p>
        </w:tc>
        <w:tc>
          <w:tcPr>
            <w:tcW w:w="1276" w:type="dxa"/>
            <w:hideMark/>
          </w:tcPr>
          <w:p w14:paraId="699E5A3B" w14:textId="77777777" w:rsidR="00DA2C09" w:rsidRPr="00B81817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.78</w:t>
            </w:r>
          </w:p>
        </w:tc>
        <w:tc>
          <w:tcPr>
            <w:tcW w:w="1559" w:type="dxa"/>
            <w:hideMark/>
          </w:tcPr>
          <w:p w14:paraId="7AF877BA" w14:textId="6016B377" w:rsidR="00DA2C09" w:rsidRPr="00B81817" w:rsidRDefault="001E59BB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  <w:hideMark/>
          </w:tcPr>
          <w:p w14:paraId="291602CC" w14:textId="61EFBC5D" w:rsidR="00DA2C09" w:rsidRPr="00B81817" w:rsidRDefault="001E59BB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DA2C09" w:rsidRPr="00B81817" w14:paraId="746E4505" w14:textId="77777777" w:rsidTr="002243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109A9A7A" w14:textId="79E42B90" w:rsidR="00DA2C09" w:rsidRPr="008215DC" w:rsidRDefault="00E65DD0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</w:t>
            </w: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="00DA2C09" w:rsidRPr="008215D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>+Ozone</w:t>
            </w:r>
          </w:p>
        </w:tc>
        <w:tc>
          <w:tcPr>
            <w:tcW w:w="1559" w:type="dxa"/>
            <w:hideMark/>
          </w:tcPr>
          <w:p w14:paraId="1624EE79" w14:textId="77777777" w:rsidR="00DA2C09" w:rsidRPr="00B81817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99</w:t>
            </w:r>
          </w:p>
        </w:tc>
        <w:tc>
          <w:tcPr>
            <w:tcW w:w="1276" w:type="dxa"/>
            <w:hideMark/>
          </w:tcPr>
          <w:p w14:paraId="21DD5B9F" w14:textId="451A1759" w:rsidR="00DA2C09" w:rsidRPr="00B81817" w:rsidRDefault="001E59BB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  <w:hideMark/>
          </w:tcPr>
          <w:p w14:paraId="44109710" w14:textId="14FE89D3" w:rsidR="00DA2C09" w:rsidRPr="00B81817" w:rsidRDefault="001E59BB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  <w:hideMark/>
          </w:tcPr>
          <w:p w14:paraId="4B801269" w14:textId="77777777" w:rsidR="00DA2C09" w:rsidRPr="00B81817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.85</w:t>
            </w:r>
          </w:p>
        </w:tc>
      </w:tr>
      <w:tr w:rsidR="00DA2C09" w:rsidRPr="00B81817" w14:paraId="154629D0" w14:textId="77777777" w:rsidTr="002243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55AC28F" w14:textId="77777777" w:rsidR="00DA2C09" w:rsidRPr="008215DC" w:rsidRDefault="00DA2C09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>Ozone</w:t>
            </w:r>
          </w:p>
        </w:tc>
        <w:tc>
          <w:tcPr>
            <w:tcW w:w="1559" w:type="dxa"/>
            <w:hideMark/>
          </w:tcPr>
          <w:p w14:paraId="45E6B799" w14:textId="77777777" w:rsidR="00DA2C09" w:rsidRPr="00B81817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2</w:t>
            </w:r>
          </w:p>
        </w:tc>
        <w:tc>
          <w:tcPr>
            <w:tcW w:w="1276" w:type="dxa"/>
            <w:hideMark/>
          </w:tcPr>
          <w:p w14:paraId="3F1E45A5" w14:textId="77777777" w:rsidR="00DA2C09" w:rsidRPr="00B81817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25</w:t>
            </w:r>
          </w:p>
        </w:tc>
        <w:tc>
          <w:tcPr>
            <w:tcW w:w="1559" w:type="dxa"/>
            <w:hideMark/>
          </w:tcPr>
          <w:p w14:paraId="07629559" w14:textId="03FA2AFD" w:rsidR="00DA2C09" w:rsidRPr="00B81817" w:rsidRDefault="001E59BB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  <w:hideMark/>
          </w:tcPr>
          <w:p w14:paraId="6C0838F8" w14:textId="77777777" w:rsidR="00DA2C09" w:rsidRPr="00B81817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181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.32</w:t>
            </w:r>
          </w:p>
        </w:tc>
      </w:tr>
      <w:tr w:rsidR="00DA2C09" w:rsidRPr="001E59BB" w14:paraId="034A105E" w14:textId="77777777" w:rsidTr="002243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FBEDFD6" w14:textId="543FAFB3" w:rsidR="00DA2C09" w:rsidRPr="008215DC" w:rsidRDefault="00DA2C09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 xml:space="preserve">UV + 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1559" w:type="dxa"/>
            <w:hideMark/>
          </w:tcPr>
          <w:p w14:paraId="189DF554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.68</w:t>
            </w:r>
          </w:p>
        </w:tc>
        <w:tc>
          <w:tcPr>
            <w:tcW w:w="1276" w:type="dxa"/>
            <w:hideMark/>
          </w:tcPr>
          <w:p w14:paraId="7ED95028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11</w:t>
            </w:r>
          </w:p>
        </w:tc>
        <w:tc>
          <w:tcPr>
            <w:tcW w:w="1559" w:type="dxa"/>
            <w:hideMark/>
          </w:tcPr>
          <w:p w14:paraId="71E51B05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46</w:t>
            </w:r>
          </w:p>
        </w:tc>
        <w:tc>
          <w:tcPr>
            <w:tcW w:w="1418" w:type="dxa"/>
            <w:hideMark/>
          </w:tcPr>
          <w:p w14:paraId="7D4A7ED5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96</w:t>
            </w:r>
          </w:p>
        </w:tc>
      </w:tr>
      <w:tr w:rsidR="00DA2C09" w:rsidRPr="001E59BB" w14:paraId="3B42746F" w14:textId="77777777" w:rsidTr="002243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4B628CA9" w14:textId="3D5C884F" w:rsidR="00DA2C09" w:rsidRPr="008215DC" w:rsidRDefault="00DA2C09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 xml:space="preserve">UV+ Ozone + 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1559" w:type="dxa"/>
            <w:hideMark/>
          </w:tcPr>
          <w:p w14:paraId="1EBB172D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.01</w:t>
            </w:r>
          </w:p>
        </w:tc>
        <w:tc>
          <w:tcPr>
            <w:tcW w:w="1276" w:type="dxa"/>
            <w:hideMark/>
          </w:tcPr>
          <w:p w14:paraId="0A74D36C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41</w:t>
            </w:r>
          </w:p>
        </w:tc>
        <w:tc>
          <w:tcPr>
            <w:tcW w:w="1559" w:type="dxa"/>
            <w:hideMark/>
          </w:tcPr>
          <w:p w14:paraId="3EDF80F2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62</w:t>
            </w:r>
          </w:p>
        </w:tc>
        <w:tc>
          <w:tcPr>
            <w:tcW w:w="1418" w:type="dxa"/>
            <w:hideMark/>
          </w:tcPr>
          <w:p w14:paraId="1F628BEC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.45</w:t>
            </w:r>
          </w:p>
        </w:tc>
      </w:tr>
      <w:tr w:rsidR="00DA2C09" w:rsidRPr="001E59BB" w14:paraId="53900256" w14:textId="77777777" w:rsidTr="002243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7F79881C" w14:textId="77777777" w:rsidR="00DA2C09" w:rsidRPr="008215DC" w:rsidRDefault="00DA2C09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>UV</w:t>
            </w:r>
          </w:p>
        </w:tc>
        <w:tc>
          <w:tcPr>
            <w:tcW w:w="1559" w:type="dxa"/>
            <w:hideMark/>
          </w:tcPr>
          <w:p w14:paraId="74678671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.16</w:t>
            </w:r>
          </w:p>
        </w:tc>
        <w:tc>
          <w:tcPr>
            <w:tcW w:w="1276" w:type="dxa"/>
            <w:hideMark/>
          </w:tcPr>
          <w:p w14:paraId="429D8906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.38</w:t>
            </w:r>
          </w:p>
        </w:tc>
        <w:tc>
          <w:tcPr>
            <w:tcW w:w="1559" w:type="dxa"/>
            <w:hideMark/>
          </w:tcPr>
          <w:p w14:paraId="309E7B48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.87</w:t>
            </w:r>
          </w:p>
        </w:tc>
        <w:tc>
          <w:tcPr>
            <w:tcW w:w="1418" w:type="dxa"/>
            <w:hideMark/>
          </w:tcPr>
          <w:p w14:paraId="4AEC334D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.46</w:t>
            </w:r>
          </w:p>
        </w:tc>
      </w:tr>
      <w:tr w:rsidR="00DA2C09" w:rsidRPr="001E59BB" w14:paraId="6BD345F5" w14:textId="77777777" w:rsidTr="002243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56B68CCF" w14:textId="1AF36F8D" w:rsidR="00DA2C09" w:rsidRPr="008215DC" w:rsidRDefault="00DA2C09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 xml:space="preserve">Cavitation + Ozone + 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1559" w:type="dxa"/>
            <w:hideMark/>
          </w:tcPr>
          <w:p w14:paraId="3444CCCC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1276" w:type="dxa"/>
            <w:hideMark/>
          </w:tcPr>
          <w:p w14:paraId="4E7181A7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.6</w:t>
            </w:r>
          </w:p>
        </w:tc>
        <w:tc>
          <w:tcPr>
            <w:tcW w:w="1559" w:type="dxa"/>
            <w:hideMark/>
          </w:tcPr>
          <w:p w14:paraId="7387D1CF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.41</w:t>
            </w:r>
          </w:p>
        </w:tc>
        <w:tc>
          <w:tcPr>
            <w:tcW w:w="1418" w:type="dxa"/>
            <w:hideMark/>
          </w:tcPr>
          <w:p w14:paraId="3C88F2DA" w14:textId="2F4FDC64" w:rsidR="00DA2C09" w:rsidRPr="001E59BB" w:rsidRDefault="001E59BB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DA2C09" w:rsidRPr="001E59BB" w14:paraId="721F2CAB" w14:textId="77777777" w:rsidTr="002243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32FBAB9" w14:textId="77777777" w:rsidR="00DA2C09" w:rsidRPr="008215DC" w:rsidRDefault="00DA2C09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>Cavitation + Ozone</w:t>
            </w:r>
          </w:p>
        </w:tc>
        <w:tc>
          <w:tcPr>
            <w:tcW w:w="1559" w:type="dxa"/>
            <w:hideMark/>
          </w:tcPr>
          <w:p w14:paraId="791B0247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26</w:t>
            </w:r>
          </w:p>
        </w:tc>
        <w:tc>
          <w:tcPr>
            <w:tcW w:w="1276" w:type="dxa"/>
            <w:hideMark/>
          </w:tcPr>
          <w:p w14:paraId="1C334B0A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.35</w:t>
            </w:r>
          </w:p>
        </w:tc>
        <w:tc>
          <w:tcPr>
            <w:tcW w:w="1559" w:type="dxa"/>
            <w:hideMark/>
          </w:tcPr>
          <w:p w14:paraId="76D2922D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08</w:t>
            </w:r>
          </w:p>
        </w:tc>
        <w:tc>
          <w:tcPr>
            <w:tcW w:w="1418" w:type="dxa"/>
            <w:hideMark/>
          </w:tcPr>
          <w:p w14:paraId="073EB67F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56</w:t>
            </w:r>
          </w:p>
        </w:tc>
      </w:tr>
      <w:tr w:rsidR="00DA2C09" w:rsidRPr="001E59BB" w14:paraId="22DD8987" w14:textId="77777777" w:rsidTr="002243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3101A145" w14:textId="77777777" w:rsidR="00DA2C09" w:rsidRPr="008215DC" w:rsidRDefault="00DA2C09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>Cavitation</w:t>
            </w:r>
          </w:p>
        </w:tc>
        <w:tc>
          <w:tcPr>
            <w:tcW w:w="1559" w:type="dxa"/>
            <w:hideMark/>
          </w:tcPr>
          <w:p w14:paraId="2694A55E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4</w:t>
            </w:r>
          </w:p>
        </w:tc>
        <w:tc>
          <w:tcPr>
            <w:tcW w:w="1276" w:type="dxa"/>
            <w:hideMark/>
          </w:tcPr>
          <w:p w14:paraId="2F98BDB3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13</w:t>
            </w:r>
          </w:p>
        </w:tc>
        <w:tc>
          <w:tcPr>
            <w:tcW w:w="1559" w:type="dxa"/>
            <w:hideMark/>
          </w:tcPr>
          <w:p w14:paraId="11B2387F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.4</w:t>
            </w:r>
          </w:p>
        </w:tc>
        <w:tc>
          <w:tcPr>
            <w:tcW w:w="1418" w:type="dxa"/>
            <w:hideMark/>
          </w:tcPr>
          <w:p w14:paraId="7D2E2A03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.86</w:t>
            </w:r>
          </w:p>
        </w:tc>
      </w:tr>
      <w:tr w:rsidR="00DA2C09" w:rsidRPr="001E59BB" w14:paraId="120F5BFF" w14:textId="77777777" w:rsidTr="002243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hideMark/>
          </w:tcPr>
          <w:p w14:paraId="27F1D23E" w14:textId="30AB1C6E" w:rsidR="00DA2C09" w:rsidRPr="008215DC" w:rsidRDefault="00DA2C09" w:rsidP="00E45B0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</w:pPr>
            <w:r w:rsidRPr="008215D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 xml:space="preserve">Cavitation + 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="00E65DD0" w:rsidRPr="008215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1559" w:type="dxa"/>
            <w:hideMark/>
          </w:tcPr>
          <w:p w14:paraId="031B51F8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.88</w:t>
            </w:r>
          </w:p>
        </w:tc>
        <w:tc>
          <w:tcPr>
            <w:tcW w:w="1276" w:type="dxa"/>
            <w:hideMark/>
          </w:tcPr>
          <w:p w14:paraId="4A244879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.75</w:t>
            </w:r>
          </w:p>
        </w:tc>
        <w:tc>
          <w:tcPr>
            <w:tcW w:w="1559" w:type="dxa"/>
            <w:hideMark/>
          </w:tcPr>
          <w:p w14:paraId="6CFD1855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43</w:t>
            </w:r>
          </w:p>
        </w:tc>
        <w:tc>
          <w:tcPr>
            <w:tcW w:w="1418" w:type="dxa"/>
            <w:hideMark/>
          </w:tcPr>
          <w:p w14:paraId="449B6592" w14:textId="77777777" w:rsidR="00DA2C09" w:rsidRPr="001E59BB" w:rsidRDefault="00DA2C09" w:rsidP="00E45B0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.91</w:t>
            </w:r>
          </w:p>
        </w:tc>
      </w:tr>
    </w:tbl>
    <w:p w14:paraId="5BAC86FD" w14:textId="7AAA0365" w:rsidR="00862BEE" w:rsidRDefault="00862BEE" w:rsidP="00E45B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5142BC" w14:textId="337A08AE" w:rsidR="00ED4028" w:rsidRDefault="00ED4028" w:rsidP="00E45B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ABC1A4" w14:textId="3730A6E4" w:rsidR="00ED4028" w:rsidRDefault="00ED4028" w:rsidP="00E45B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25317E" w14:textId="33E894AD" w:rsidR="00224316" w:rsidRDefault="00224316" w:rsidP="00E45B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9C8BE2" w14:textId="77777777" w:rsidR="00224316" w:rsidRDefault="00224316" w:rsidP="00E45B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01FEA2" w14:textId="77777777" w:rsidR="00ED4028" w:rsidRDefault="00ED4028" w:rsidP="00E45B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34E58C" w14:textId="76869959" w:rsidR="002A3CD3" w:rsidRPr="00C412CA" w:rsidRDefault="00C412CA" w:rsidP="00E45B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8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E59BB" w:rsidRPr="00233D6C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1D31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E59BB" w:rsidRPr="00233D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3CD3" w:rsidRPr="00C412CA">
        <w:rPr>
          <w:rFonts w:ascii="Times New Roman" w:hAnsi="Times New Roman" w:cs="Times New Roman"/>
          <w:sz w:val="24"/>
          <w:szCs w:val="24"/>
        </w:rPr>
        <w:t xml:space="preserve">Secondary Screening of </w:t>
      </w:r>
      <w:r w:rsidR="00F30059">
        <w:rPr>
          <w:rFonts w:ascii="Times New Roman" w:hAnsi="Times New Roman" w:cs="Times New Roman"/>
          <w:sz w:val="24"/>
          <w:szCs w:val="24"/>
        </w:rPr>
        <w:t>AOPs</w:t>
      </w:r>
      <w:r w:rsidR="002A3CD3" w:rsidRPr="00C412CA">
        <w:rPr>
          <w:rFonts w:ascii="Times New Roman" w:hAnsi="Times New Roman" w:cs="Times New Roman"/>
          <w:sz w:val="24"/>
          <w:szCs w:val="24"/>
        </w:rPr>
        <w:t xml:space="preserve"> </w:t>
      </w:r>
      <w:r w:rsidR="00647E9A">
        <w:rPr>
          <w:rFonts w:ascii="Times New Roman" w:hAnsi="Times New Roman" w:cs="Times New Roman"/>
          <w:sz w:val="24"/>
          <w:szCs w:val="24"/>
        </w:rPr>
        <w:t xml:space="preserve">with variation of ozone dose </w:t>
      </w:r>
      <w:r w:rsidR="00363A3D" w:rsidRPr="00C412CA">
        <w:rPr>
          <w:rFonts w:ascii="Times New Roman" w:hAnsi="Times New Roman" w:cs="Times New Roman"/>
          <w:sz w:val="24"/>
          <w:szCs w:val="24"/>
        </w:rPr>
        <w:t>(ND= Not detected</w:t>
      </w:r>
      <w:r w:rsidR="00D27238">
        <w:rPr>
          <w:rFonts w:ascii="Times New Roman" w:hAnsi="Times New Roman" w:cs="Times New Roman"/>
          <w:sz w:val="24"/>
          <w:szCs w:val="24"/>
        </w:rPr>
        <w:t>,</w:t>
      </w:r>
      <w:r w:rsidR="00363A3D" w:rsidRPr="00C412CA">
        <w:rPr>
          <w:rFonts w:ascii="Times New Roman" w:hAnsi="Times New Roman" w:cs="Times New Roman"/>
          <w:sz w:val="24"/>
          <w:szCs w:val="24"/>
        </w:rPr>
        <w:t xml:space="preserve"> Ct &lt; 35 positive</w:t>
      </w:r>
      <w:r w:rsidR="00AF7535">
        <w:rPr>
          <w:rFonts w:ascii="Times New Roman" w:hAnsi="Times New Roman" w:cs="Times New Roman"/>
          <w:sz w:val="24"/>
          <w:szCs w:val="24"/>
        </w:rPr>
        <w:t>s</w:t>
      </w:r>
      <w:r w:rsidR="00363A3D" w:rsidRPr="00C412CA">
        <w:rPr>
          <w:rFonts w:ascii="Times New Roman" w:hAnsi="Times New Roman" w:cs="Times New Roman"/>
          <w:sz w:val="24"/>
          <w:szCs w:val="24"/>
        </w:rPr>
        <w:t>, Ct&gt; 35 negative</w:t>
      </w:r>
      <w:r w:rsidR="00AF7535">
        <w:rPr>
          <w:rFonts w:ascii="Times New Roman" w:hAnsi="Times New Roman" w:cs="Times New Roman"/>
          <w:sz w:val="24"/>
          <w:szCs w:val="24"/>
        </w:rPr>
        <w:t>s</w:t>
      </w:r>
      <w:r w:rsidR="00363A3D" w:rsidRPr="00C412CA">
        <w:rPr>
          <w:rFonts w:ascii="Times New Roman" w:hAnsi="Times New Roman" w:cs="Times New Roman"/>
          <w:sz w:val="24"/>
          <w:szCs w:val="24"/>
        </w:rPr>
        <w:t xml:space="preserve"> for SARS-CoV-2)</w:t>
      </w:r>
      <w:r w:rsidR="002A3CD3" w:rsidRPr="00C412C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4"/>
        <w:tblW w:w="9082" w:type="dxa"/>
        <w:tblLook w:val="0680" w:firstRow="0" w:lastRow="0" w:firstColumn="1" w:lastColumn="0" w:noHBand="1" w:noVBand="1"/>
      </w:tblPr>
      <w:tblGrid>
        <w:gridCol w:w="2694"/>
        <w:gridCol w:w="2145"/>
        <w:gridCol w:w="1124"/>
        <w:gridCol w:w="992"/>
        <w:gridCol w:w="1097"/>
        <w:gridCol w:w="1030"/>
      </w:tblGrid>
      <w:tr w:rsidR="002A3CD3" w:rsidRPr="001E59BB" w14:paraId="45B847C2" w14:textId="77777777" w:rsidTr="008215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D572E4E" w14:textId="77777777" w:rsidR="002A3CD3" w:rsidRPr="00E61AC9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E61AC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Treatment</w:t>
            </w:r>
          </w:p>
        </w:tc>
        <w:tc>
          <w:tcPr>
            <w:tcW w:w="21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4986FAF" w14:textId="094FEE1D" w:rsidR="002A3CD3" w:rsidRPr="00E61AC9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61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zone dose </w:t>
            </w:r>
            <w:r w:rsidR="009C1D4D" w:rsidRPr="00E61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</w:t>
            </w:r>
            <w:r w:rsidRPr="00E61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m/hr</w:t>
            </w:r>
            <w:r w:rsidR="009C1D4D" w:rsidRPr="00E61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424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13E1A" w14:textId="77777777" w:rsidR="002A3CD3" w:rsidRPr="00E61AC9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61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e Targets</w:t>
            </w:r>
          </w:p>
        </w:tc>
      </w:tr>
      <w:tr w:rsidR="002A3CD3" w:rsidRPr="001E59BB" w14:paraId="7540FE0E" w14:textId="77777777" w:rsidTr="008215D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</w:tcBorders>
            <w:hideMark/>
          </w:tcPr>
          <w:p w14:paraId="49A5AEEC" w14:textId="77777777" w:rsidR="002A3CD3" w:rsidRPr="00E61AC9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45" w:type="dxa"/>
            <w:vMerge/>
            <w:tcBorders>
              <w:bottom w:val="single" w:sz="4" w:space="0" w:color="auto"/>
            </w:tcBorders>
            <w:hideMark/>
          </w:tcPr>
          <w:p w14:paraId="74347E94" w14:textId="77777777" w:rsidR="002A3CD3" w:rsidRPr="00E61AC9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E8F4B8" w14:textId="77777777" w:rsidR="002A3CD3" w:rsidRPr="00E61AC9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61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dRP</w:t>
            </w:r>
            <w:proofErr w:type="spellEnd"/>
            <w:r w:rsidRPr="00E61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01018C" w14:textId="77777777" w:rsidR="002A3CD3" w:rsidRPr="00E61AC9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61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 Gen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A5355F" w14:textId="77777777" w:rsidR="002A3CD3" w:rsidRPr="00E61AC9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61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 Gen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FD4B5D" w14:textId="77777777" w:rsidR="002A3CD3" w:rsidRPr="00E61AC9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61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seP</w:t>
            </w:r>
            <w:proofErr w:type="spellEnd"/>
          </w:p>
        </w:tc>
      </w:tr>
      <w:tr w:rsidR="002A3CD3" w:rsidRPr="001E59BB" w14:paraId="6AB34747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hideMark/>
          </w:tcPr>
          <w:p w14:paraId="595F6608" w14:textId="20482020" w:rsidR="002A3CD3" w:rsidRPr="00327CF7" w:rsidRDefault="004621F9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>Raw sewage water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noWrap/>
            <w:hideMark/>
          </w:tcPr>
          <w:p w14:paraId="3BDA1FFE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hideMark/>
          </w:tcPr>
          <w:p w14:paraId="3A0A1A02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30948430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28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hideMark/>
          </w:tcPr>
          <w:p w14:paraId="4C9FE786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2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hideMark/>
          </w:tcPr>
          <w:p w14:paraId="2D81E176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73</w:t>
            </w:r>
          </w:p>
        </w:tc>
      </w:tr>
      <w:tr w:rsidR="002A3CD3" w:rsidRPr="001E59BB" w14:paraId="7A357E52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AC25FB5" w14:textId="77777777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C/Ozonation/H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2145" w:type="dxa"/>
            <w:noWrap/>
            <w:hideMark/>
          </w:tcPr>
          <w:p w14:paraId="0DDE98B2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24" w:type="dxa"/>
            <w:hideMark/>
          </w:tcPr>
          <w:p w14:paraId="2F94948B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2</w:t>
            </w:r>
          </w:p>
        </w:tc>
        <w:tc>
          <w:tcPr>
            <w:tcW w:w="992" w:type="dxa"/>
            <w:hideMark/>
          </w:tcPr>
          <w:p w14:paraId="721374F4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66</w:t>
            </w:r>
          </w:p>
        </w:tc>
        <w:tc>
          <w:tcPr>
            <w:tcW w:w="1097" w:type="dxa"/>
            <w:hideMark/>
          </w:tcPr>
          <w:p w14:paraId="6F7ABA63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37</w:t>
            </w:r>
          </w:p>
        </w:tc>
        <w:tc>
          <w:tcPr>
            <w:tcW w:w="1030" w:type="dxa"/>
            <w:hideMark/>
          </w:tcPr>
          <w:p w14:paraId="524D4AA5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08</w:t>
            </w:r>
          </w:p>
        </w:tc>
      </w:tr>
      <w:tr w:rsidR="002A3CD3" w:rsidRPr="001E59BB" w14:paraId="3F47676A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13BFC95" w14:textId="77777777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C/Ozonation/H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2145" w:type="dxa"/>
            <w:noWrap/>
            <w:hideMark/>
          </w:tcPr>
          <w:p w14:paraId="2555D671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24" w:type="dxa"/>
            <w:hideMark/>
          </w:tcPr>
          <w:p w14:paraId="69107FB2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992" w:type="dxa"/>
            <w:hideMark/>
          </w:tcPr>
          <w:p w14:paraId="38FFB6EA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56</w:t>
            </w:r>
          </w:p>
        </w:tc>
        <w:tc>
          <w:tcPr>
            <w:tcW w:w="1097" w:type="dxa"/>
            <w:hideMark/>
          </w:tcPr>
          <w:p w14:paraId="45191463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30" w:type="dxa"/>
            <w:hideMark/>
          </w:tcPr>
          <w:p w14:paraId="6E2FEA96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</w:tr>
      <w:tr w:rsidR="002A3CD3" w:rsidRPr="001E59BB" w14:paraId="2E459034" w14:textId="77777777" w:rsidTr="00935C4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1572F24" w14:textId="2183E1D1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C/Ozonation</w:t>
            </w:r>
          </w:p>
        </w:tc>
        <w:tc>
          <w:tcPr>
            <w:tcW w:w="2145" w:type="dxa"/>
            <w:noWrap/>
            <w:hideMark/>
          </w:tcPr>
          <w:p w14:paraId="78B8458D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24" w:type="dxa"/>
            <w:hideMark/>
          </w:tcPr>
          <w:p w14:paraId="50512B62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</w:t>
            </w:r>
          </w:p>
        </w:tc>
        <w:tc>
          <w:tcPr>
            <w:tcW w:w="992" w:type="dxa"/>
            <w:hideMark/>
          </w:tcPr>
          <w:p w14:paraId="54FA1D80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97" w:type="dxa"/>
            <w:hideMark/>
          </w:tcPr>
          <w:p w14:paraId="1A4A9B9B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6</w:t>
            </w:r>
          </w:p>
        </w:tc>
        <w:tc>
          <w:tcPr>
            <w:tcW w:w="1030" w:type="dxa"/>
            <w:hideMark/>
          </w:tcPr>
          <w:p w14:paraId="3B40568F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4</w:t>
            </w:r>
          </w:p>
        </w:tc>
      </w:tr>
      <w:tr w:rsidR="002A3CD3" w:rsidRPr="001E59BB" w14:paraId="1A70614A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DB9F614" w14:textId="5B7ADD60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C/Ozonation</w:t>
            </w:r>
          </w:p>
        </w:tc>
        <w:tc>
          <w:tcPr>
            <w:tcW w:w="2145" w:type="dxa"/>
            <w:noWrap/>
            <w:hideMark/>
          </w:tcPr>
          <w:p w14:paraId="22223948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24" w:type="dxa"/>
            <w:hideMark/>
          </w:tcPr>
          <w:p w14:paraId="15FC34BC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96</w:t>
            </w:r>
          </w:p>
        </w:tc>
        <w:tc>
          <w:tcPr>
            <w:tcW w:w="992" w:type="dxa"/>
            <w:hideMark/>
          </w:tcPr>
          <w:p w14:paraId="077FBEE8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97" w:type="dxa"/>
            <w:hideMark/>
          </w:tcPr>
          <w:p w14:paraId="4ACB7D02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30" w:type="dxa"/>
            <w:hideMark/>
          </w:tcPr>
          <w:p w14:paraId="7B878E70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</w:tr>
      <w:tr w:rsidR="002A3CD3" w:rsidRPr="001E59BB" w14:paraId="057D8FAD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4511E6F" w14:textId="138B8C89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UV/Ozonation</w:t>
            </w:r>
          </w:p>
        </w:tc>
        <w:tc>
          <w:tcPr>
            <w:tcW w:w="2145" w:type="dxa"/>
            <w:noWrap/>
            <w:hideMark/>
          </w:tcPr>
          <w:p w14:paraId="17097E44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24" w:type="dxa"/>
            <w:hideMark/>
          </w:tcPr>
          <w:p w14:paraId="623DA66E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hAnsi="Times New Roman" w:cs="Times New Roman"/>
                <w:sz w:val="24"/>
                <w:szCs w:val="24"/>
              </w:rPr>
              <w:t>39.93</w:t>
            </w:r>
          </w:p>
        </w:tc>
        <w:tc>
          <w:tcPr>
            <w:tcW w:w="992" w:type="dxa"/>
            <w:hideMark/>
          </w:tcPr>
          <w:p w14:paraId="7226BED9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hAnsi="Times New Roman" w:cs="Times New Roman"/>
                <w:sz w:val="24"/>
                <w:szCs w:val="24"/>
              </w:rPr>
              <w:t>38.75</w:t>
            </w:r>
          </w:p>
        </w:tc>
        <w:tc>
          <w:tcPr>
            <w:tcW w:w="1097" w:type="dxa"/>
            <w:hideMark/>
          </w:tcPr>
          <w:p w14:paraId="53747275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hAnsi="Times New Roman" w:cs="Times New Roman"/>
                <w:sz w:val="24"/>
                <w:szCs w:val="24"/>
              </w:rPr>
              <w:t>37.63</w:t>
            </w:r>
          </w:p>
        </w:tc>
        <w:tc>
          <w:tcPr>
            <w:tcW w:w="1030" w:type="dxa"/>
            <w:hideMark/>
          </w:tcPr>
          <w:p w14:paraId="3557D470" w14:textId="77777777" w:rsidR="002A3CD3" w:rsidRPr="001E59BB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hAnsi="Times New Roman" w:cs="Times New Roman"/>
                <w:sz w:val="24"/>
                <w:szCs w:val="24"/>
              </w:rPr>
              <w:t>36.31</w:t>
            </w:r>
          </w:p>
        </w:tc>
      </w:tr>
      <w:tr w:rsidR="002A3CD3" w:rsidRPr="001E59BB" w14:paraId="0875857A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3CFDA229" w14:textId="77777777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UV/Ozonation</w:t>
            </w:r>
          </w:p>
        </w:tc>
        <w:tc>
          <w:tcPr>
            <w:tcW w:w="2145" w:type="dxa"/>
            <w:noWrap/>
            <w:hideMark/>
          </w:tcPr>
          <w:p w14:paraId="6942CF37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24" w:type="dxa"/>
            <w:hideMark/>
          </w:tcPr>
          <w:p w14:paraId="43146665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3</w:t>
            </w:r>
          </w:p>
        </w:tc>
        <w:tc>
          <w:tcPr>
            <w:tcW w:w="992" w:type="dxa"/>
            <w:hideMark/>
          </w:tcPr>
          <w:p w14:paraId="00A8FC60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5</w:t>
            </w:r>
          </w:p>
        </w:tc>
        <w:tc>
          <w:tcPr>
            <w:tcW w:w="1097" w:type="dxa"/>
            <w:hideMark/>
          </w:tcPr>
          <w:p w14:paraId="6DE68D85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30" w:type="dxa"/>
            <w:hideMark/>
          </w:tcPr>
          <w:p w14:paraId="40D00C52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</w:tr>
      <w:tr w:rsidR="002A3CD3" w:rsidRPr="001E59BB" w14:paraId="463D049D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F8E4B13" w14:textId="6B9B2362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/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zonation</w:t>
            </w:r>
          </w:p>
        </w:tc>
        <w:tc>
          <w:tcPr>
            <w:tcW w:w="2145" w:type="dxa"/>
            <w:noWrap/>
            <w:hideMark/>
          </w:tcPr>
          <w:p w14:paraId="30E2E2C2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24" w:type="dxa"/>
            <w:hideMark/>
          </w:tcPr>
          <w:p w14:paraId="0B21F190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992" w:type="dxa"/>
            <w:hideMark/>
          </w:tcPr>
          <w:p w14:paraId="303CE6EC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97" w:type="dxa"/>
            <w:hideMark/>
          </w:tcPr>
          <w:p w14:paraId="2B73BBC2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30" w:type="dxa"/>
            <w:hideMark/>
          </w:tcPr>
          <w:p w14:paraId="11F6DB05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</w:tr>
      <w:tr w:rsidR="002A3CD3" w:rsidRPr="001E59BB" w14:paraId="300C732D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DE6E4E9" w14:textId="77777777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/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zonation</w:t>
            </w:r>
          </w:p>
        </w:tc>
        <w:tc>
          <w:tcPr>
            <w:tcW w:w="2145" w:type="dxa"/>
            <w:noWrap/>
            <w:hideMark/>
          </w:tcPr>
          <w:p w14:paraId="0DE88B60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24" w:type="dxa"/>
            <w:hideMark/>
          </w:tcPr>
          <w:p w14:paraId="2D37955A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992" w:type="dxa"/>
            <w:hideMark/>
          </w:tcPr>
          <w:p w14:paraId="48696F5E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97" w:type="dxa"/>
            <w:hideMark/>
          </w:tcPr>
          <w:p w14:paraId="0FE2428B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30" w:type="dxa"/>
            <w:hideMark/>
          </w:tcPr>
          <w:p w14:paraId="761F765B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</w:tr>
      <w:tr w:rsidR="002A3CD3" w:rsidRPr="001E59BB" w14:paraId="5EEC3783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8AB5166" w14:textId="39A9489C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zonation</w:t>
            </w:r>
          </w:p>
        </w:tc>
        <w:tc>
          <w:tcPr>
            <w:tcW w:w="2145" w:type="dxa"/>
            <w:noWrap/>
            <w:hideMark/>
          </w:tcPr>
          <w:p w14:paraId="0F5E9DE9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24" w:type="dxa"/>
            <w:hideMark/>
          </w:tcPr>
          <w:p w14:paraId="3BDC9DAE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992" w:type="dxa"/>
            <w:hideMark/>
          </w:tcPr>
          <w:p w14:paraId="1999F23B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97" w:type="dxa"/>
            <w:hideMark/>
          </w:tcPr>
          <w:p w14:paraId="41EE88FE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38</w:t>
            </w:r>
          </w:p>
        </w:tc>
        <w:tc>
          <w:tcPr>
            <w:tcW w:w="1030" w:type="dxa"/>
            <w:hideMark/>
          </w:tcPr>
          <w:p w14:paraId="770A3DA7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</w:tr>
      <w:tr w:rsidR="002A3CD3" w:rsidRPr="001E59BB" w14:paraId="0FE99203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271A8292" w14:textId="2E5352A1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zonation</w:t>
            </w:r>
          </w:p>
        </w:tc>
        <w:tc>
          <w:tcPr>
            <w:tcW w:w="2145" w:type="dxa"/>
            <w:noWrap/>
            <w:hideMark/>
          </w:tcPr>
          <w:p w14:paraId="3F0FD6AF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24" w:type="dxa"/>
            <w:hideMark/>
          </w:tcPr>
          <w:p w14:paraId="5DABC187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55</w:t>
            </w:r>
          </w:p>
        </w:tc>
        <w:tc>
          <w:tcPr>
            <w:tcW w:w="992" w:type="dxa"/>
            <w:hideMark/>
          </w:tcPr>
          <w:p w14:paraId="212C3C99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97" w:type="dxa"/>
            <w:hideMark/>
          </w:tcPr>
          <w:p w14:paraId="391D8A48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030" w:type="dxa"/>
            <w:hideMark/>
          </w:tcPr>
          <w:p w14:paraId="3D4EB7AF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D</w:t>
            </w:r>
          </w:p>
        </w:tc>
      </w:tr>
      <w:tr w:rsidR="002A3CD3" w:rsidRPr="001E59BB" w14:paraId="7CFBFE68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E9343FA" w14:textId="77777777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UV/Ozonation/H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2145" w:type="dxa"/>
            <w:noWrap/>
            <w:hideMark/>
          </w:tcPr>
          <w:p w14:paraId="42A37ADA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24" w:type="dxa"/>
            <w:hideMark/>
          </w:tcPr>
          <w:p w14:paraId="14ACDD68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hAnsi="Times New Roman" w:cs="Times New Roman"/>
                <w:sz w:val="24"/>
                <w:szCs w:val="24"/>
              </w:rPr>
              <w:t>38.01</w:t>
            </w:r>
          </w:p>
        </w:tc>
        <w:tc>
          <w:tcPr>
            <w:tcW w:w="992" w:type="dxa"/>
            <w:hideMark/>
          </w:tcPr>
          <w:p w14:paraId="46B69AF3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hAnsi="Times New Roman" w:cs="Times New Roman"/>
                <w:sz w:val="24"/>
                <w:szCs w:val="24"/>
              </w:rPr>
              <w:t>36.41</w:t>
            </w:r>
          </w:p>
        </w:tc>
        <w:tc>
          <w:tcPr>
            <w:tcW w:w="1097" w:type="dxa"/>
            <w:hideMark/>
          </w:tcPr>
          <w:p w14:paraId="666330A5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hAnsi="Times New Roman" w:cs="Times New Roman"/>
                <w:sz w:val="24"/>
                <w:szCs w:val="24"/>
              </w:rPr>
              <w:t>37.62</w:t>
            </w:r>
          </w:p>
        </w:tc>
        <w:tc>
          <w:tcPr>
            <w:tcW w:w="1030" w:type="dxa"/>
            <w:hideMark/>
          </w:tcPr>
          <w:p w14:paraId="064E1804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hAnsi="Times New Roman" w:cs="Times New Roman"/>
                <w:sz w:val="24"/>
                <w:szCs w:val="24"/>
              </w:rPr>
              <w:t>36.45</w:t>
            </w:r>
          </w:p>
        </w:tc>
      </w:tr>
      <w:tr w:rsidR="002A3CD3" w:rsidRPr="001E59BB" w14:paraId="3B348587" w14:textId="77777777" w:rsidTr="00935C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A5BDB62" w14:textId="77777777" w:rsidR="002A3CD3" w:rsidRPr="00327CF7" w:rsidRDefault="002A3CD3" w:rsidP="00D11A7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UV/Ozonation/H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Pr="00327CF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2145" w:type="dxa"/>
            <w:noWrap/>
            <w:hideMark/>
          </w:tcPr>
          <w:p w14:paraId="60FC2554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24" w:type="dxa"/>
            <w:hideMark/>
          </w:tcPr>
          <w:p w14:paraId="4430E27B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6</w:t>
            </w:r>
          </w:p>
        </w:tc>
        <w:tc>
          <w:tcPr>
            <w:tcW w:w="992" w:type="dxa"/>
            <w:hideMark/>
          </w:tcPr>
          <w:p w14:paraId="226D4FCB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82</w:t>
            </w:r>
          </w:p>
        </w:tc>
        <w:tc>
          <w:tcPr>
            <w:tcW w:w="1097" w:type="dxa"/>
            <w:hideMark/>
          </w:tcPr>
          <w:p w14:paraId="569AE0AF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3</w:t>
            </w:r>
          </w:p>
        </w:tc>
        <w:tc>
          <w:tcPr>
            <w:tcW w:w="1030" w:type="dxa"/>
            <w:hideMark/>
          </w:tcPr>
          <w:p w14:paraId="0EAA6D6C" w14:textId="77777777" w:rsidR="002A3CD3" w:rsidRPr="00013805" w:rsidRDefault="002A3CD3" w:rsidP="00D11A7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138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</w:t>
            </w:r>
          </w:p>
        </w:tc>
      </w:tr>
    </w:tbl>
    <w:p w14:paraId="74BC905D" w14:textId="68F355D8" w:rsidR="009F4DCD" w:rsidRDefault="009F4DCD" w:rsidP="00E45B0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sectPr w:rsidR="009F4D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E2F359" w14:textId="5E1AA16E" w:rsidR="002A3CD3" w:rsidRPr="00C4054D" w:rsidRDefault="00C4054D" w:rsidP="00E45B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8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F4DCD" w:rsidRPr="00233D6C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1D31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F4DCD" w:rsidRPr="00233D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0279">
        <w:rPr>
          <w:rFonts w:ascii="Times New Roman" w:hAnsi="Times New Roman" w:cs="Times New Roman"/>
          <w:sz w:val="24"/>
          <w:szCs w:val="24"/>
        </w:rPr>
        <w:t>T</w:t>
      </w:r>
      <w:r w:rsidR="00AF7535">
        <w:rPr>
          <w:rFonts w:ascii="Times New Roman" w:hAnsi="Times New Roman" w:cs="Times New Roman"/>
          <w:sz w:val="24"/>
          <w:szCs w:val="24"/>
        </w:rPr>
        <w:t>hree</w:t>
      </w:r>
      <w:r w:rsidR="002A3CD3" w:rsidRPr="00C4054D">
        <w:rPr>
          <w:rFonts w:ascii="Times New Roman" w:hAnsi="Times New Roman" w:cs="Times New Roman"/>
          <w:sz w:val="24"/>
          <w:szCs w:val="24"/>
        </w:rPr>
        <w:t xml:space="preserve"> different sewage water sample</w:t>
      </w:r>
      <w:r w:rsidR="00AF7535">
        <w:rPr>
          <w:rFonts w:ascii="Times New Roman" w:hAnsi="Times New Roman" w:cs="Times New Roman"/>
          <w:sz w:val="24"/>
          <w:szCs w:val="24"/>
        </w:rPr>
        <w:t>s</w:t>
      </w:r>
      <w:r w:rsidR="002A3CD3" w:rsidRPr="00C4054D">
        <w:rPr>
          <w:rFonts w:ascii="Times New Roman" w:hAnsi="Times New Roman" w:cs="Times New Roman"/>
          <w:sz w:val="24"/>
          <w:szCs w:val="24"/>
        </w:rPr>
        <w:t xml:space="preserve"> </w:t>
      </w:r>
      <w:r w:rsidR="003A0279">
        <w:rPr>
          <w:rFonts w:ascii="Times New Roman" w:hAnsi="Times New Roman" w:cs="Times New Roman"/>
          <w:sz w:val="24"/>
          <w:szCs w:val="24"/>
        </w:rPr>
        <w:t xml:space="preserve">were treated </w:t>
      </w:r>
      <w:r w:rsidR="00C95F60">
        <w:rPr>
          <w:rFonts w:ascii="Times New Roman" w:hAnsi="Times New Roman" w:cs="Times New Roman"/>
          <w:sz w:val="24"/>
          <w:szCs w:val="24"/>
        </w:rPr>
        <w:t>using</w:t>
      </w:r>
      <w:r w:rsidR="003A0279">
        <w:rPr>
          <w:rFonts w:ascii="Times New Roman" w:hAnsi="Times New Roman" w:cs="Times New Roman"/>
          <w:sz w:val="24"/>
          <w:szCs w:val="24"/>
        </w:rPr>
        <w:t xml:space="preserve"> s</w:t>
      </w:r>
      <w:r w:rsidR="003A0279">
        <w:rPr>
          <w:rFonts w:ascii="Times New Roman" w:hAnsi="Times New Roman" w:cs="Times New Roman"/>
          <w:sz w:val="24"/>
          <w:szCs w:val="24"/>
        </w:rPr>
        <w:t>ix best AOPs</w:t>
      </w:r>
      <w:r w:rsidR="003A0279" w:rsidRPr="00C4054D">
        <w:rPr>
          <w:rFonts w:ascii="Times New Roman" w:hAnsi="Times New Roman" w:cs="Times New Roman"/>
          <w:sz w:val="24"/>
          <w:szCs w:val="24"/>
        </w:rPr>
        <w:t xml:space="preserve"> </w:t>
      </w:r>
      <w:r w:rsidR="002A3CD3" w:rsidRPr="00C4054D">
        <w:rPr>
          <w:rFonts w:ascii="Times New Roman" w:hAnsi="Times New Roman" w:cs="Times New Roman"/>
          <w:sz w:val="24"/>
          <w:szCs w:val="24"/>
        </w:rPr>
        <w:t>(ND= Not detected</w:t>
      </w:r>
      <w:r w:rsidR="00D27238">
        <w:rPr>
          <w:rFonts w:ascii="Times New Roman" w:hAnsi="Times New Roman" w:cs="Times New Roman"/>
          <w:sz w:val="24"/>
          <w:szCs w:val="24"/>
        </w:rPr>
        <w:t>,</w:t>
      </w:r>
      <w:r w:rsidR="002A3CD3" w:rsidRPr="00C4054D">
        <w:rPr>
          <w:rFonts w:ascii="Times New Roman" w:hAnsi="Times New Roman" w:cs="Times New Roman"/>
          <w:sz w:val="24"/>
          <w:szCs w:val="24"/>
        </w:rPr>
        <w:t xml:space="preserve"> Ct &lt; 35 positive</w:t>
      </w:r>
      <w:r w:rsidR="00AF7535">
        <w:rPr>
          <w:rFonts w:ascii="Times New Roman" w:hAnsi="Times New Roman" w:cs="Times New Roman"/>
          <w:sz w:val="24"/>
          <w:szCs w:val="24"/>
        </w:rPr>
        <w:t>s</w:t>
      </w:r>
      <w:r w:rsidR="002A3CD3" w:rsidRPr="00C4054D">
        <w:rPr>
          <w:rFonts w:ascii="Times New Roman" w:hAnsi="Times New Roman" w:cs="Times New Roman"/>
          <w:sz w:val="24"/>
          <w:szCs w:val="24"/>
        </w:rPr>
        <w:t>, Ct&gt; 35 negative</w:t>
      </w:r>
      <w:r w:rsidR="00AF7535">
        <w:rPr>
          <w:rFonts w:ascii="Times New Roman" w:hAnsi="Times New Roman" w:cs="Times New Roman"/>
          <w:sz w:val="24"/>
          <w:szCs w:val="24"/>
        </w:rPr>
        <w:t>s</w:t>
      </w:r>
      <w:r w:rsidR="002A3CD3" w:rsidRPr="00C4054D">
        <w:rPr>
          <w:rFonts w:ascii="Times New Roman" w:hAnsi="Times New Roman" w:cs="Times New Roman"/>
          <w:sz w:val="24"/>
          <w:szCs w:val="24"/>
        </w:rPr>
        <w:t xml:space="preserve"> for SARS-CoV-2)</w:t>
      </w:r>
    </w:p>
    <w:tbl>
      <w:tblPr>
        <w:tblStyle w:val="PlainTable4"/>
        <w:tblpPr w:leftFromText="180" w:rightFromText="180" w:vertAnchor="page" w:horzAnchor="margin" w:tblpXSpec="center" w:tblpY="2590"/>
        <w:tblW w:w="14642" w:type="dxa"/>
        <w:tblLook w:val="0680" w:firstRow="0" w:lastRow="0" w:firstColumn="1" w:lastColumn="0" w:noHBand="1" w:noVBand="1"/>
      </w:tblPr>
      <w:tblGrid>
        <w:gridCol w:w="2745"/>
        <w:gridCol w:w="1520"/>
        <w:gridCol w:w="843"/>
        <w:gridCol w:w="756"/>
        <w:gridCol w:w="750"/>
        <w:gridCol w:w="1030"/>
        <w:gridCol w:w="843"/>
        <w:gridCol w:w="756"/>
        <w:gridCol w:w="756"/>
        <w:gridCol w:w="1030"/>
        <w:gridCol w:w="843"/>
        <w:gridCol w:w="756"/>
        <w:gridCol w:w="984"/>
        <w:gridCol w:w="1030"/>
      </w:tblGrid>
      <w:tr w:rsidR="002A3CD3" w:rsidRPr="00147A7A" w14:paraId="75BA4330" w14:textId="77777777" w:rsidTr="00332D7B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58B77FF" w14:textId="77777777" w:rsidR="002A3CD3" w:rsidRPr="009E689A" w:rsidRDefault="002A3CD3" w:rsidP="008A5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Treatment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</w:tcBorders>
          </w:tcPr>
          <w:p w14:paraId="0287560B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zone dose</w:t>
            </w:r>
          </w:p>
          <w:p w14:paraId="1CFCA6C2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3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963440" w14:textId="7871B5CA" w:rsidR="002A3CD3" w:rsidRPr="009E689A" w:rsidRDefault="00AD5FCA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wage water s</w:t>
            </w:r>
            <w:r w:rsidR="002A3CD3"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le 1</w:t>
            </w:r>
          </w:p>
        </w:tc>
        <w:tc>
          <w:tcPr>
            <w:tcW w:w="33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5F4893" w14:textId="3E5F5E42" w:rsidR="002A3CD3" w:rsidRPr="009E689A" w:rsidRDefault="00C56ACE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wage water s</w:t>
            </w:r>
            <w:r w:rsidR="002A3CD3"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le 2</w:t>
            </w:r>
          </w:p>
        </w:tc>
        <w:tc>
          <w:tcPr>
            <w:tcW w:w="36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701A9F" w14:textId="5616F6D9" w:rsidR="002A3CD3" w:rsidRPr="009E689A" w:rsidRDefault="00C56ACE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wage water s</w:t>
            </w:r>
            <w:r w:rsidR="002A3CD3"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ple 3</w:t>
            </w:r>
          </w:p>
        </w:tc>
      </w:tr>
      <w:tr w:rsidR="00D01BB8" w:rsidRPr="00147A7A" w14:paraId="54E189DD" w14:textId="77777777" w:rsidTr="00332D7B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vMerge/>
            <w:tcBorders>
              <w:bottom w:val="single" w:sz="4" w:space="0" w:color="auto"/>
            </w:tcBorders>
            <w:noWrap/>
          </w:tcPr>
          <w:p w14:paraId="05B08B31" w14:textId="77777777" w:rsidR="002A3CD3" w:rsidRPr="009E689A" w:rsidRDefault="002A3CD3" w:rsidP="008A5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20" w:type="dxa"/>
            <w:vMerge/>
            <w:tcBorders>
              <w:bottom w:val="single" w:sz="4" w:space="0" w:color="auto"/>
            </w:tcBorders>
          </w:tcPr>
          <w:p w14:paraId="60D888ED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E09D9CA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dRP</w:t>
            </w:r>
            <w:proofErr w:type="spellEnd"/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en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AF51797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 Gen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796C369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 Gen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DD37EE4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seP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5B7D275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dRP</w:t>
            </w:r>
            <w:proofErr w:type="spellEnd"/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en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811C66B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 Gen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CF5D0A3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 Gen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D51C7EB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seP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056F5FE3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dRP</w:t>
            </w:r>
            <w:proofErr w:type="spellEnd"/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en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CBE2EF4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 Gen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471C15EA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 Gen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B819298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seP</w:t>
            </w:r>
            <w:proofErr w:type="spellEnd"/>
          </w:p>
        </w:tc>
      </w:tr>
      <w:tr w:rsidR="002A3CD3" w:rsidRPr="00147A7A" w14:paraId="38304882" w14:textId="77777777" w:rsidTr="00935C4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4" w:space="0" w:color="auto"/>
            </w:tcBorders>
            <w:hideMark/>
          </w:tcPr>
          <w:p w14:paraId="6B72C969" w14:textId="77777777" w:rsidR="002A3CD3" w:rsidRPr="009E689A" w:rsidRDefault="002A3CD3" w:rsidP="008A5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Raw sewage water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DA5B117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</w:t>
            </w:r>
          </w:p>
        </w:tc>
        <w:tc>
          <w:tcPr>
            <w:tcW w:w="843" w:type="dxa"/>
            <w:tcBorders>
              <w:top w:val="single" w:sz="4" w:space="0" w:color="auto"/>
            </w:tcBorders>
            <w:hideMark/>
          </w:tcPr>
          <w:p w14:paraId="48878138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3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hideMark/>
          </w:tcPr>
          <w:p w14:paraId="11750E39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1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14:paraId="52AF621E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hideMark/>
          </w:tcPr>
          <w:p w14:paraId="2D5408B1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17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BDE4871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3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98DDE3B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23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2936CB5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4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CBE051D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42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0D70D91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83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53050F6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7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99ECCAE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1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C1EE47D" w14:textId="77777777" w:rsidR="002A3CD3" w:rsidRPr="009E689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6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53</w:t>
            </w:r>
          </w:p>
        </w:tc>
      </w:tr>
      <w:tr w:rsidR="00D01BB8" w:rsidRPr="00147A7A" w14:paraId="6F1B8F56" w14:textId="77777777" w:rsidTr="00935C4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hideMark/>
          </w:tcPr>
          <w:p w14:paraId="2F5A6670" w14:textId="77777777" w:rsidR="002A3CD3" w:rsidRPr="00CD7DA9" w:rsidRDefault="002A3CD3" w:rsidP="008A5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C/Ozonation</w:t>
            </w:r>
          </w:p>
        </w:tc>
        <w:tc>
          <w:tcPr>
            <w:tcW w:w="1520" w:type="dxa"/>
          </w:tcPr>
          <w:p w14:paraId="3A18ADE8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843" w:type="dxa"/>
            <w:hideMark/>
          </w:tcPr>
          <w:p w14:paraId="5FD4613D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1</w:t>
            </w:r>
          </w:p>
        </w:tc>
        <w:tc>
          <w:tcPr>
            <w:tcW w:w="756" w:type="dxa"/>
            <w:hideMark/>
          </w:tcPr>
          <w:p w14:paraId="71A357B2" w14:textId="4040FFBB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0" w:type="dxa"/>
            <w:hideMark/>
          </w:tcPr>
          <w:p w14:paraId="22682F24" w14:textId="189F8240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  <w:hideMark/>
          </w:tcPr>
          <w:p w14:paraId="11E54C13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1</w:t>
            </w:r>
          </w:p>
        </w:tc>
        <w:tc>
          <w:tcPr>
            <w:tcW w:w="843" w:type="dxa"/>
          </w:tcPr>
          <w:p w14:paraId="24A44022" w14:textId="3A549882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4C3D19EA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6</w:t>
            </w:r>
          </w:p>
        </w:tc>
        <w:tc>
          <w:tcPr>
            <w:tcW w:w="756" w:type="dxa"/>
          </w:tcPr>
          <w:p w14:paraId="5F17FD5F" w14:textId="5A6B8319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36601DC6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5</w:t>
            </w:r>
          </w:p>
        </w:tc>
        <w:tc>
          <w:tcPr>
            <w:tcW w:w="843" w:type="dxa"/>
          </w:tcPr>
          <w:p w14:paraId="2062FCDD" w14:textId="6991480C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108B6C26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97</w:t>
            </w:r>
          </w:p>
        </w:tc>
        <w:tc>
          <w:tcPr>
            <w:tcW w:w="984" w:type="dxa"/>
          </w:tcPr>
          <w:p w14:paraId="4FC0BAAE" w14:textId="0585D8C4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2FC68CFD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4</w:t>
            </w:r>
          </w:p>
        </w:tc>
      </w:tr>
      <w:tr w:rsidR="002A3CD3" w:rsidRPr="00147A7A" w14:paraId="05183E68" w14:textId="77777777" w:rsidTr="00935C4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hideMark/>
          </w:tcPr>
          <w:p w14:paraId="0F56D6BF" w14:textId="77777777" w:rsidR="002A3CD3" w:rsidRPr="00CD7DA9" w:rsidRDefault="002A3CD3" w:rsidP="008A5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UV/Ozonation</w:t>
            </w:r>
          </w:p>
        </w:tc>
        <w:tc>
          <w:tcPr>
            <w:tcW w:w="1520" w:type="dxa"/>
          </w:tcPr>
          <w:p w14:paraId="117924A6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843" w:type="dxa"/>
            <w:hideMark/>
          </w:tcPr>
          <w:p w14:paraId="6F7F9DD0" w14:textId="7AD999F6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  <w:hideMark/>
          </w:tcPr>
          <w:p w14:paraId="0DD62688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1</w:t>
            </w:r>
          </w:p>
        </w:tc>
        <w:tc>
          <w:tcPr>
            <w:tcW w:w="750" w:type="dxa"/>
            <w:hideMark/>
          </w:tcPr>
          <w:p w14:paraId="6B90ED85" w14:textId="08F46C81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  <w:hideMark/>
          </w:tcPr>
          <w:p w14:paraId="31F4F769" w14:textId="23F3475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43" w:type="dxa"/>
          </w:tcPr>
          <w:p w14:paraId="1DC446CC" w14:textId="47048A1B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0DDCB6CF" w14:textId="1432FBD0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675DED9A" w14:textId="02F3116A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197114F3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</w:t>
            </w:r>
          </w:p>
        </w:tc>
        <w:tc>
          <w:tcPr>
            <w:tcW w:w="843" w:type="dxa"/>
          </w:tcPr>
          <w:p w14:paraId="223D6640" w14:textId="41EFC17C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28887307" w14:textId="25DE91CF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84" w:type="dxa"/>
          </w:tcPr>
          <w:p w14:paraId="15B19BDA" w14:textId="668C81EC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59B4B889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27</w:t>
            </w:r>
          </w:p>
        </w:tc>
      </w:tr>
      <w:tr w:rsidR="00D01BB8" w:rsidRPr="00147A7A" w14:paraId="07B69B63" w14:textId="77777777" w:rsidTr="00935C48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hideMark/>
          </w:tcPr>
          <w:p w14:paraId="0E1EDF12" w14:textId="77777777" w:rsidR="002A3CD3" w:rsidRPr="00CD7DA9" w:rsidRDefault="002A3CD3" w:rsidP="008A5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</w:t>
            </w: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/</w:t>
            </w: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zonation</w:t>
            </w:r>
          </w:p>
        </w:tc>
        <w:tc>
          <w:tcPr>
            <w:tcW w:w="1520" w:type="dxa"/>
          </w:tcPr>
          <w:p w14:paraId="51606D5C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43" w:type="dxa"/>
            <w:hideMark/>
          </w:tcPr>
          <w:p w14:paraId="7B50489F" w14:textId="37611EC4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  <w:hideMark/>
          </w:tcPr>
          <w:p w14:paraId="51FEF2AC" w14:textId="23E60B7D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0" w:type="dxa"/>
            <w:hideMark/>
          </w:tcPr>
          <w:p w14:paraId="3CB09484" w14:textId="4B537C6C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  <w:hideMark/>
          </w:tcPr>
          <w:p w14:paraId="5D3E523C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41</w:t>
            </w:r>
          </w:p>
        </w:tc>
        <w:tc>
          <w:tcPr>
            <w:tcW w:w="843" w:type="dxa"/>
          </w:tcPr>
          <w:p w14:paraId="3AE5B02C" w14:textId="5CD9160C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18A462CD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9</w:t>
            </w:r>
          </w:p>
        </w:tc>
        <w:tc>
          <w:tcPr>
            <w:tcW w:w="756" w:type="dxa"/>
          </w:tcPr>
          <w:p w14:paraId="756F0BA4" w14:textId="0F2FA9E5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401E831F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5</w:t>
            </w:r>
          </w:p>
        </w:tc>
        <w:tc>
          <w:tcPr>
            <w:tcW w:w="843" w:type="dxa"/>
          </w:tcPr>
          <w:p w14:paraId="6D990F81" w14:textId="3295805F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23F4C080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24</w:t>
            </w:r>
          </w:p>
        </w:tc>
        <w:tc>
          <w:tcPr>
            <w:tcW w:w="984" w:type="dxa"/>
          </w:tcPr>
          <w:p w14:paraId="7F89B30E" w14:textId="2C6A8F9C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60A72801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81</w:t>
            </w:r>
          </w:p>
        </w:tc>
      </w:tr>
      <w:tr w:rsidR="002A3CD3" w:rsidRPr="00147A7A" w14:paraId="53EAB584" w14:textId="77777777" w:rsidTr="00935C48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hideMark/>
          </w:tcPr>
          <w:p w14:paraId="0373E376" w14:textId="77777777" w:rsidR="002A3CD3" w:rsidRPr="00CD7DA9" w:rsidRDefault="002A3CD3" w:rsidP="008A5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zonation</w:t>
            </w:r>
          </w:p>
        </w:tc>
        <w:tc>
          <w:tcPr>
            <w:tcW w:w="1520" w:type="dxa"/>
          </w:tcPr>
          <w:p w14:paraId="0FE9C5B7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43" w:type="dxa"/>
            <w:hideMark/>
          </w:tcPr>
          <w:p w14:paraId="1652B887" w14:textId="0F141803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  <w:hideMark/>
          </w:tcPr>
          <w:p w14:paraId="7E7DCB9C" w14:textId="10E9D162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0" w:type="dxa"/>
            <w:hideMark/>
          </w:tcPr>
          <w:p w14:paraId="3AF92532" w14:textId="7512491B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  <w:hideMark/>
          </w:tcPr>
          <w:p w14:paraId="0314BD05" w14:textId="598B8CF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43" w:type="dxa"/>
          </w:tcPr>
          <w:p w14:paraId="4DA411BA" w14:textId="59ABB8D2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2A48ED28" w14:textId="2BDE2901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4ABEE72E" w14:textId="04D7E79B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18B7ACC6" w14:textId="69DCC96C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43" w:type="dxa"/>
          </w:tcPr>
          <w:p w14:paraId="596BF255" w14:textId="56282334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1D3C8EE2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46</w:t>
            </w:r>
          </w:p>
        </w:tc>
        <w:tc>
          <w:tcPr>
            <w:tcW w:w="984" w:type="dxa"/>
          </w:tcPr>
          <w:p w14:paraId="37422C13" w14:textId="5CDB5C1A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00A1A2AF" w14:textId="666945F5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D01BB8" w:rsidRPr="00147A7A" w14:paraId="24CDA2B8" w14:textId="77777777" w:rsidTr="00935C48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hideMark/>
          </w:tcPr>
          <w:p w14:paraId="6E426DA8" w14:textId="77777777" w:rsidR="002A3CD3" w:rsidRPr="00CD7DA9" w:rsidRDefault="002A3CD3" w:rsidP="008A5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UV/Ozonation/H</w:t>
            </w: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1520" w:type="dxa"/>
          </w:tcPr>
          <w:p w14:paraId="0575B022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843" w:type="dxa"/>
            <w:hideMark/>
          </w:tcPr>
          <w:p w14:paraId="0EF2C3A0" w14:textId="6FADB326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  <w:hideMark/>
          </w:tcPr>
          <w:p w14:paraId="1247783E" w14:textId="75BEAF43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0" w:type="dxa"/>
            <w:hideMark/>
          </w:tcPr>
          <w:p w14:paraId="5ADC8EF4" w14:textId="2F56A449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  <w:hideMark/>
          </w:tcPr>
          <w:p w14:paraId="5A651BD4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5</w:t>
            </w:r>
          </w:p>
        </w:tc>
        <w:tc>
          <w:tcPr>
            <w:tcW w:w="843" w:type="dxa"/>
          </w:tcPr>
          <w:p w14:paraId="73E97126" w14:textId="29E9639B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5DA6B68A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24</w:t>
            </w:r>
          </w:p>
        </w:tc>
        <w:tc>
          <w:tcPr>
            <w:tcW w:w="756" w:type="dxa"/>
          </w:tcPr>
          <w:p w14:paraId="5FB5B029" w14:textId="799EF80A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5834018A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28</w:t>
            </w:r>
          </w:p>
        </w:tc>
        <w:tc>
          <w:tcPr>
            <w:tcW w:w="843" w:type="dxa"/>
          </w:tcPr>
          <w:p w14:paraId="5E2BF382" w14:textId="629E8374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57299D0A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08</w:t>
            </w:r>
          </w:p>
        </w:tc>
        <w:tc>
          <w:tcPr>
            <w:tcW w:w="984" w:type="dxa"/>
          </w:tcPr>
          <w:p w14:paraId="727A682A" w14:textId="7625E1AA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5CFB03CC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5</w:t>
            </w:r>
          </w:p>
        </w:tc>
      </w:tr>
      <w:tr w:rsidR="002A3CD3" w:rsidRPr="00147A7A" w14:paraId="6B1A9DF6" w14:textId="77777777" w:rsidTr="00935C4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hideMark/>
          </w:tcPr>
          <w:p w14:paraId="7FE83F1D" w14:textId="77777777" w:rsidR="002A3CD3" w:rsidRPr="00CD7DA9" w:rsidRDefault="002A3CD3" w:rsidP="008A5B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HC/Ozonation/H</w:t>
            </w: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O</w:t>
            </w:r>
            <w:r w:rsidRPr="00CD7DA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1520" w:type="dxa"/>
          </w:tcPr>
          <w:p w14:paraId="0BCA2650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843" w:type="dxa"/>
            <w:hideMark/>
          </w:tcPr>
          <w:p w14:paraId="652C7864" w14:textId="264F1F82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  <w:hideMark/>
          </w:tcPr>
          <w:p w14:paraId="76139068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69</w:t>
            </w:r>
          </w:p>
        </w:tc>
        <w:tc>
          <w:tcPr>
            <w:tcW w:w="750" w:type="dxa"/>
            <w:hideMark/>
          </w:tcPr>
          <w:p w14:paraId="6797DE30" w14:textId="447895AB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  <w:hideMark/>
          </w:tcPr>
          <w:p w14:paraId="4833D3BE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6</w:t>
            </w:r>
          </w:p>
        </w:tc>
        <w:tc>
          <w:tcPr>
            <w:tcW w:w="843" w:type="dxa"/>
          </w:tcPr>
          <w:p w14:paraId="074F06FB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56</w:t>
            </w:r>
          </w:p>
        </w:tc>
        <w:tc>
          <w:tcPr>
            <w:tcW w:w="756" w:type="dxa"/>
          </w:tcPr>
          <w:p w14:paraId="7DCB6E52" w14:textId="611299FC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00544743" w14:textId="21AA42B9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3C3E9867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12</w:t>
            </w:r>
          </w:p>
        </w:tc>
        <w:tc>
          <w:tcPr>
            <w:tcW w:w="843" w:type="dxa"/>
          </w:tcPr>
          <w:p w14:paraId="486970B3" w14:textId="1BCE7572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56" w:type="dxa"/>
          </w:tcPr>
          <w:p w14:paraId="10155D9E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9</w:t>
            </w:r>
          </w:p>
        </w:tc>
        <w:tc>
          <w:tcPr>
            <w:tcW w:w="984" w:type="dxa"/>
          </w:tcPr>
          <w:p w14:paraId="1EB54108" w14:textId="5A7C5FC4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59B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30" w:type="dxa"/>
          </w:tcPr>
          <w:p w14:paraId="2A8C8016" w14:textId="77777777" w:rsidR="002A3CD3" w:rsidRPr="00147A7A" w:rsidRDefault="002A3CD3" w:rsidP="008A5BB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7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06</w:t>
            </w:r>
          </w:p>
        </w:tc>
      </w:tr>
    </w:tbl>
    <w:p w14:paraId="39D32DA9" w14:textId="77777777" w:rsidR="002A3CD3" w:rsidRDefault="002A3CD3" w:rsidP="00E45B0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756443" w14:textId="77777777" w:rsidR="00636715" w:rsidRDefault="00636715" w:rsidP="00E45B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5F8E31" w14:textId="73B6C6EB" w:rsidR="00E25867" w:rsidRPr="001E59BB" w:rsidRDefault="00E25867" w:rsidP="00D01B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25867" w:rsidRPr="001E59BB" w:rsidSect="00D01BB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NzUyMDIytTC3NDRX0lEKTi0uzszPAykwrQUA8WREOSwAAAA="/>
  </w:docVars>
  <w:rsids>
    <w:rsidRoot w:val="004E1795"/>
    <w:rsid w:val="00012C2C"/>
    <w:rsid w:val="00013805"/>
    <w:rsid w:val="000214E2"/>
    <w:rsid w:val="0003078C"/>
    <w:rsid w:val="00044027"/>
    <w:rsid w:val="00056493"/>
    <w:rsid w:val="00067AE9"/>
    <w:rsid w:val="000A657A"/>
    <w:rsid w:val="000E40D0"/>
    <w:rsid w:val="000E450E"/>
    <w:rsid w:val="00121D63"/>
    <w:rsid w:val="00140A21"/>
    <w:rsid w:val="00147A7A"/>
    <w:rsid w:val="00161FB4"/>
    <w:rsid w:val="00174EFB"/>
    <w:rsid w:val="001B4AC8"/>
    <w:rsid w:val="001B7400"/>
    <w:rsid w:val="001C4AFA"/>
    <w:rsid w:val="001D3136"/>
    <w:rsid w:val="001E59BB"/>
    <w:rsid w:val="00224316"/>
    <w:rsid w:val="00233D6C"/>
    <w:rsid w:val="00255415"/>
    <w:rsid w:val="00276605"/>
    <w:rsid w:val="002A3CD3"/>
    <w:rsid w:val="002E471B"/>
    <w:rsid w:val="0031604B"/>
    <w:rsid w:val="00327CF7"/>
    <w:rsid w:val="00332D7B"/>
    <w:rsid w:val="00363A3D"/>
    <w:rsid w:val="003A0279"/>
    <w:rsid w:val="003B4E78"/>
    <w:rsid w:val="003C58E2"/>
    <w:rsid w:val="003D28BA"/>
    <w:rsid w:val="00436276"/>
    <w:rsid w:val="00460761"/>
    <w:rsid w:val="004621F9"/>
    <w:rsid w:val="004644E9"/>
    <w:rsid w:val="004A4B87"/>
    <w:rsid w:val="004B4A45"/>
    <w:rsid w:val="004C1F7F"/>
    <w:rsid w:val="004E1795"/>
    <w:rsid w:val="004E204E"/>
    <w:rsid w:val="00510F9A"/>
    <w:rsid w:val="00512B52"/>
    <w:rsid w:val="00553A79"/>
    <w:rsid w:val="005847F5"/>
    <w:rsid w:val="00593327"/>
    <w:rsid w:val="00597A5B"/>
    <w:rsid w:val="005A5CD8"/>
    <w:rsid w:val="005B5DA6"/>
    <w:rsid w:val="005B69E7"/>
    <w:rsid w:val="00636715"/>
    <w:rsid w:val="00647E9A"/>
    <w:rsid w:val="006758F3"/>
    <w:rsid w:val="00680446"/>
    <w:rsid w:val="006F4C88"/>
    <w:rsid w:val="00730DB6"/>
    <w:rsid w:val="0076311C"/>
    <w:rsid w:val="007837ED"/>
    <w:rsid w:val="008075E8"/>
    <w:rsid w:val="008215DC"/>
    <w:rsid w:val="00822DC7"/>
    <w:rsid w:val="00851D3F"/>
    <w:rsid w:val="00862BEE"/>
    <w:rsid w:val="008A5BB7"/>
    <w:rsid w:val="008C6956"/>
    <w:rsid w:val="008E6AAC"/>
    <w:rsid w:val="0091787D"/>
    <w:rsid w:val="009212AE"/>
    <w:rsid w:val="00927A23"/>
    <w:rsid w:val="00931675"/>
    <w:rsid w:val="00935C48"/>
    <w:rsid w:val="0094029F"/>
    <w:rsid w:val="009C1D4D"/>
    <w:rsid w:val="009E689A"/>
    <w:rsid w:val="009F4DCD"/>
    <w:rsid w:val="00A01043"/>
    <w:rsid w:val="00A579BF"/>
    <w:rsid w:val="00A60CC0"/>
    <w:rsid w:val="00A65AB3"/>
    <w:rsid w:val="00AD3415"/>
    <w:rsid w:val="00AD5FCA"/>
    <w:rsid w:val="00AE3C14"/>
    <w:rsid w:val="00AF7535"/>
    <w:rsid w:val="00B060F8"/>
    <w:rsid w:val="00B45A6E"/>
    <w:rsid w:val="00B64880"/>
    <w:rsid w:val="00B81817"/>
    <w:rsid w:val="00BA7089"/>
    <w:rsid w:val="00C06B04"/>
    <w:rsid w:val="00C30581"/>
    <w:rsid w:val="00C3581B"/>
    <w:rsid w:val="00C4054D"/>
    <w:rsid w:val="00C412CA"/>
    <w:rsid w:val="00C51D56"/>
    <w:rsid w:val="00C56ACE"/>
    <w:rsid w:val="00C74EC1"/>
    <w:rsid w:val="00C74EE1"/>
    <w:rsid w:val="00C95F60"/>
    <w:rsid w:val="00CD0DE8"/>
    <w:rsid w:val="00CD7DA9"/>
    <w:rsid w:val="00D01BB8"/>
    <w:rsid w:val="00D03CD8"/>
    <w:rsid w:val="00D11A7B"/>
    <w:rsid w:val="00D27238"/>
    <w:rsid w:val="00D77672"/>
    <w:rsid w:val="00D97754"/>
    <w:rsid w:val="00DA19EF"/>
    <w:rsid w:val="00DA2C09"/>
    <w:rsid w:val="00DA56E7"/>
    <w:rsid w:val="00DA7004"/>
    <w:rsid w:val="00DD7654"/>
    <w:rsid w:val="00E111AC"/>
    <w:rsid w:val="00E14DA6"/>
    <w:rsid w:val="00E25867"/>
    <w:rsid w:val="00E26C46"/>
    <w:rsid w:val="00E45B06"/>
    <w:rsid w:val="00E61AC9"/>
    <w:rsid w:val="00E65DD0"/>
    <w:rsid w:val="00E710EA"/>
    <w:rsid w:val="00E92D1D"/>
    <w:rsid w:val="00EA3A19"/>
    <w:rsid w:val="00ED4028"/>
    <w:rsid w:val="00EF5311"/>
    <w:rsid w:val="00F03B36"/>
    <w:rsid w:val="00F16C55"/>
    <w:rsid w:val="00F30059"/>
    <w:rsid w:val="00F32A89"/>
    <w:rsid w:val="00F60A41"/>
    <w:rsid w:val="00F61B86"/>
    <w:rsid w:val="00FA2F64"/>
    <w:rsid w:val="00FB7885"/>
    <w:rsid w:val="00FF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4A663"/>
  <w15:chartTrackingRefBased/>
  <w15:docId w15:val="{3BB24095-B129-4C73-9D2D-358DB41C0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81817"/>
    <w:pPr>
      <w:spacing w:after="200" w:line="240" w:lineRule="auto"/>
    </w:pPr>
    <w:rPr>
      <w:rFonts w:ascii="Times New Roman" w:hAnsi="Times New Roman" w:cs="Times New Roman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927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01B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0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3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ka Pramanik</dc:creator>
  <cp:keywords/>
  <dc:description/>
  <cp:lastModifiedBy>Rinka Pramanik</cp:lastModifiedBy>
  <cp:revision>132</cp:revision>
  <dcterms:created xsi:type="dcterms:W3CDTF">2022-09-07T05:51:00Z</dcterms:created>
  <dcterms:modified xsi:type="dcterms:W3CDTF">2022-11-14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ab504cebcffd78c3eeaa18b18b9dd9f9d534312db2e50d26fd14e05469af12</vt:lpwstr>
  </property>
</Properties>
</file>